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27D78B" w14:textId="77777777" w:rsidR="006E727D" w:rsidRPr="00FC15F8" w:rsidRDefault="006E727D" w:rsidP="006E727D">
      <w:pPr>
        <w:rPr>
          <w:rFonts w:ascii="Times" w:hAnsi="Times"/>
          <w:b/>
        </w:rPr>
      </w:pPr>
      <w:r w:rsidRPr="00FC15F8">
        <w:rPr>
          <w:rFonts w:ascii="Times" w:hAnsi="Times"/>
          <w:b/>
        </w:rPr>
        <w:t>Results for students with answer choices of inferential, causal, predictive, and descriptive</w:t>
      </w:r>
    </w:p>
    <w:p w14:paraId="0284C5BE" w14:textId="77777777" w:rsidR="006E727D" w:rsidRPr="00FC15F8" w:rsidRDefault="006E727D" w:rsidP="006E727D">
      <w:pPr>
        <w:rPr>
          <w:rFonts w:ascii="Times" w:hAnsi="Times"/>
          <w:b/>
        </w:rPr>
      </w:pPr>
    </w:p>
    <w:p w14:paraId="3AA2C01F" w14:textId="533C6660" w:rsidR="006E727D" w:rsidRPr="00FC15F8" w:rsidRDefault="006E727D" w:rsidP="006E727D">
      <w:pPr>
        <w:rPr>
          <w:rFonts w:ascii="Times" w:hAnsi="Times"/>
        </w:rPr>
      </w:pPr>
      <w:r w:rsidRPr="00FC15F8">
        <w:rPr>
          <w:rFonts w:ascii="Times" w:hAnsi="Times"/>
          <w:b/>
        </w:rPr>
        <w:t xml:space="preserve">Original experiment (January 2013):  </w:t>
      </w:r>
      <w:r w:rsidRPr="00FC15F8">
        <w:rPr>
          <w:rFonts w:ascii="Times" w:hAnsi="Times"/>
        </w:rPr>
        <w:t>Among students selecting from inferential, causal, predictive, and descriptive answer choices, the majority (67.9%) correctly answered that the description referred to an inferential data analysis (Table 3).  However, a significantly higher percentage of students who were shown the explanatory language claimed it was a causal analysis compared to students who did not see the additional language: 30.5% compared to 16.0% (95% CI for difference</w:t>
      </w:r>
      <w:r w:rsidR="0096121A">
        <w:rPr>
          <w:rFonts w:ascii="Times" w:hAnsi="Times"/>
        </w:rPr>
        <w:t xml:space="preserve"> in two proportions</w:t>
      </w:r>
      <w:r w:rsidRPr="00FC15F8">
        <w:rPr>
          <w:rFonts w:ascii="Times" w:hAnsi="Times"/>
        </w:rPr>
        <w:t>:  12.2% - 16.8%).  These results indicate that explanatory language increases the chance a student will mistake an inferential result as causal.  In this case students who saw the additional explanation were almost twice as likely to claim the results as causal.</w:t>
      </w:r>
    </w:p>
    <w:p w14:paraId="10B144A7" w14:textId="77777777" w:rsidR="006E727D" w:rsidRPr="00FC15F8" w:rsidRDefault="006E727D" w:rsidP="006E727D">
      <w:pPr>
        <w:rPr>
          <w:rFonts w:ascii="Times" w:hAnsi="Times"/>
        </w:rPr>
      </w:pPr>
    </w:p>
    <w:p w14:paraId="7BA3678C" w14:textId="12DC08FD" w:rsidR="006E727D" w:rsidRPr="00FC15F8" w:rsidRDefault="006E727D" w:rsidP="006E727D">
      <w:pPr>
        <w:rPr>
          <w:rFonts w:ascii="Times" w:hAnsi="Times"/>
        </w:rPr>
      </w:pPr>
      <w:r w:rsidRPr="00FC15F8">
        <w:rPr>
          <w:rFonts w:ascii="Times" w:hAnsi="Times"/>
          <w:b/>
        </w:rPr>
        <w:t xml:space="preserve">Replication experiment (October 2013):  </w:t>
      </w:r>
      <w:r w:rsidRPr="00FC15F8">
        <w:rPr>
          <w:rFonts w:ascii="Times" w:hAnsi="Times"/>
        </w:rPr>
        <w:t>Again, the majority of students (68.5%) correctly answered that the description referred to an inferential data analysis (Table 3).  As in the original experiment, a significantly higher percentage of stude</w:t>
      </w:r>
      <w:bookmarkStart w:id="0" w:name="_GoBack"/>
      <w:bookmarkEnd w:id="0"/>
      <w:r w:rsidRPr="00FC15F8">
        <w:rPr>
          <w:rFonts w:ascii="Times" w:hAnsi="Times"/>
        </w:rPr>
        <w:t>nts who were shown the explanatory language claimed it was a causal analysis compared to students who did not see the additional language: 28.3% compared to 14.0% (95% CI for difference</w:t>
      </w:r>
      <w:r w:rsidR="0096121A">
        <w:rPr>
          <w:rFonts w:ascii="Times" w:hAnsi="Times"/>
        </w:rPr>
        <w:t xml:space="preserve"> in two proportions</w:t>
      </w:r>
      <w:r w:rsidRPr="00FC15F8">
        <w:rPr>
          <w:rFonts w:ascii="Times" w:hAnsi="Times"/>
        </w:rPr>
        <w:t xml:space="preserve">:  6.4% - 22.2%). </w:t>
      </w:r>
    </w:p>
    <w:p w14:paraId="46C85E7E" w14:textId="77777777" w:rsidR="006E727D" w:rsidRPr="00FC15F8" w:rsidRDefault="006E727D" w:rsidP="006E727D">
      <w:pPr>
        <w:rPr>
          <w:rFonts w:ascii="Times" w:hAnsi="Times"/>
          <w:b/>
        </w:rPr>
      </w:pPr>
    </w:p>
    <w:p w14:paraId="0FDDF2B3" w14:textId="77777777" w:rsidR="006E727D" w:rsidRPr="00FC15F8" w:rsidRDefault="006E727D" w:rsidP="006E727D">
      <w:pPr>
        <w:rPr>
          <w:rFonts w:ascii="Times" w:hAnsi="Times"/>
        </w:rPr>
      </w:pPr>
      <w:r w:rsidRPr="00FC15F8">
        <w:rPr>
          <w:rFonts w:ascii="Times" w:hAnsi="Times"/>
        </w:rPr>
        <w:t>Table 3:  Results for students with answer choices: inferential, causal, predictive, descriptive</w:t>
      </w:r>
    </w:p>
    <w:tbl>
      <w:tblPr>
        <w:tblW w:w="9615" w:type="dxa"/>
        <w:tblInd w:w="-1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59"/>
        <w:gridCol w:w="1980"/>
        <w:gridCol w:w="1744"/>
        <w:gridCol w:w="1744"/>
        <w:gridCol w:w="1744"/>
        <w:gridCol w:w="1744"/>
      </w:tblGrid>
      <w:tr w:rsidR="006E727D" w:rsidRPr="00FC15F8" w14:paraId="6D3EE47E" w14:textId="77777777" w:rsidTr="007C44EE">
        <w:trPr>
          <w:trHeight w:val="420"/>
        </w:trPr>
        <w:tc>
          <w:tcPr>
            <w:tcW w:w="66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47838" w14:textId="77777777" w:rsidR="006E727D" w:rsidRPr="00FC15F8" w:rsidRDefault="006E727D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4E937" w14:textId="77777777" w:rsidR="006E727D" w:rsidRPr="00FC15F8" w:rsidRDefault="006E727D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8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3B9E6" w14:textId="77777777" w:rsidR="006E727D" w:rsidRPr="00FC15F8" w:rsidRDefault="006E727D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C15F8">
              <w:rPr>
                <w:rFonts w:ascii="Times" w:hAnsi="Times"/>
                <w:sz w:val="20"/>
                <w:szCs w:val="20"/>
              </w:rPr>
              <w:t>January 2013 course</w:t>
            </w:r>
          </w:p>
          <w:p w14:paraId="7B9F7B00" w14:textId="77777777" w:rsidR="006E727D" w:rsidRPr="00FC15F8" w:rsidRDefault="006E727D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FC15F8">
              <w:rPr>
                <w:rFonts w:ascii="Times" w:hAnsi="Times"/>
                <w:sz w:val="16"/>
                <w:szCs w:val="16"/>
              </w:rPr>
              <w:t>(N=5061)</w:t>
            </w:r>
          </w:p>
        </w:tc>
        <w:tc>
          <w:tcPr>
            <w:tcW w:w="348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EB606" w14:textId="77777777" w:rsidR="006E727D" w:rsidRPr="00FC15F8" w:rsidRDefault="006E727D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C15F8">
              <w:rPr>
                <w:rFonts w:ascii="Times" w:hAnsi="Times"/>
                <w:sz w:val="20"/>
                <w:szCs w:val="20"/>
              </w:rPr>
              <w:t>October 2013 course</w:t>
            </w:r>
          </w:p>
          <w:p w14:paraId="70D9C3F1" w14:textId="77777777" w:rsidR="006E727D" w:rsidRPr="00FC15F8" w:rsidRDefault="006E727D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FC15F8">
              <w:rPr>
                <w:rFonts w:ascii="Times" w:hAnsi="Times"/>
                <w:sz w:val="16"/>
                <w:szCs w:val="16"/>
              </w:rPr>
              <w:t>(N=447)</w:t>
            </w:r>
          </w:p>
        </w:tc>
      </w:tr>
      <w:tr w:rsidR="006E727D" w:rsidRPr="00FC15F8" w14:paraId="1B7EB0A1" w14:textId="77777777" w:rsidTr="007C44EE">
        <w:trPr>
          <w:trHeight w:val="420"/>
        </w:trPr>
        <w:tc>
          <w:tcPr>
            <w:tcW w:w="2640" w:type="dxa"/>
            <w:gridSpan w:val="2"/>
            <w:vMerge w:val="restart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D09E00" w14:textId="77777777" w:rsidR="006E727D" w:rsidRPr="00FC15F8" w:rsidRDefault="006E727D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FC15F8">
              <w:rPr>
                <w:rFonts w:ascii="Times" w:hAnsi="Times"/>
                <w:sz w:val="20"/>
                <w:szCs w:val="20"/>
              </w:rPr>
              <w:t>This is an example of a/an _________ data analysis.</w:t>
            </w:r>
          </w:p>
        </w:tc>
        <w:tc>
          <w:tcPr>
            <w:tcW w:w="1743" w:type="dxa"/>
            <w:vMerge w:val="restart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A32F3" w14:textId="77777777" w:rsidR="006E727D" w:rsidRPr="00FC15F8" w:rsidRDefault="006E727D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C15F8">
              <w:rPr>
                <w:rFonts w:ascii="Times" w:hAnsi="Times"/>
                <w:sz w:val="20"/>
                <w:szCs w:val="20"/>
              </w:rPr>
              <w:t>Saw explanatory language</w:t>
            </w:r>
          </w:p>
          <w:p w14:paraId="7F918305" w14:textId="77777777" w:rsidR="006E727D" w:rsidRPr="00FC15F8" w:rsidRDefault="006E727D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FC15F8">
              <w:rPr>
                <w:rFonts w:ascii="Times" w:hAnsi="Times"/>
                <w:sz w:val="16"/>
                <w:szCs w:val="16"/>
              </w:rPr>
              <w:t>(N=2581)</w:t>
            </w:r>
          </w:p>
        </w:tc>
        <w:tc>
          <w:tcPr>
            <w:tcW w:w="1743" w:type="dxa"/>
            <w:vMerge w:val="restart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C42A4" w14:textId="77777777" w:rsidR="006E727D" w:rsidRPr="00FC15F8" w:rsidRDefault="006E727D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C15F8">
              <w:rPr>
                <w:rFonts w:ascii="Times" w:hAnsi="Times"/>
                <w:sz w:val="20"/>
                <w:szCs w:val="20"/>
              </w:rPr>
              <w:t>No explanatory language</w:t>
            </w:r>
          </w:p>
          <w:p w14:paraId="4A754FBD" w14:textId="77777777" w:rsidR="006E727D" w:rsidRPr="00FC15F8" w:rsidRDefault="006E727D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FC15F8">
              <w:rPr>
                <w:rFonts w:ascii="Times" w:hAnsi="Times"/>
                <w:sz w:val="16"/>
                <w:szCs w:val="16"/>
              </w:rPr>
              <w:t>(N=2480)</w:t>
            </w:r>
          </w:p>
        </w:tc>
        <w:tc>
          <w:tcPr>
            <w:tcW w:w="1743" w:type="dxa"/>
            <w:vMerge w:val="restart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0EE6A" w14:textId="77777777" w:rsidR="006E727D" w:rsidRPr="00FC15F8" w:rsidRDefault="006E727D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C15F8">
              <w:rPr>
                <w:rFonts w:ascii="Times" w:hAnsi="Times"/>
                <w:sz w:val="20"/>
                <w:szCs w:val="20"/>
              </w:rPr>
              <w:t>Saw explanatory language</w:t>
            </w:r>
          </w:p>
          <w:p w14:paraId="1A470970" w14:textId="77777777" w:rsidR="006E727D" w:rsidRPr="00FC15F8" w:rsidRDefault="006E727D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FC15F8">
              <w:rPr>
                <w:rFonts w:ascii="Times" w:hAnsi="Times"/>
                <w:sz w:val="16"/>
                <w:szCs w:val="16"/>
              </w:rPr>
              <w:t>(N=233)</w:t>
            </w:r>
          </w:p>
        </w:tc>
        <w:tc>
          <w:tcPr>
            <w:tcW w:w="1743" w:type="dxa"/>
            <w:vMerge w:val="restart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1D89E" w14:textId="77777777" w:rsidR="006E727D" w:rsidRPr="00FC15F8" w:rsidRDefault="006E727D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C15F8">
              <w:rPr>
                <w:rFonts w:ascii="Times" w:hAnsi="Times"/>
                <w:sz w:val="20"/>
                <w:szCs w:val="20"/>
              </w:rPr>
              <w:t>No explanatory language</w:t>
            </w:r>
          </w:p>
          <w:p w14:paraId="231FF174" w14:textId="77777777" w:rsidR="006E727D" w:rsidRPr="00FC15F8" w:rsidRDefault="006E727D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FC15F8">
              <w:rPr>
                <w:rFonts w:ascii="Times" w:hAnsi="Times"/>
                <w:sz w:val="16"/>
                <w:szCs w:val="16"/>
              </w:rPr>
              <w:t>(N=214)</w:t>
            </w:r>
          </w:p>
        </w:tc>
      </w:tr>
      <w:tr w:rsidR="006E727D" w:rsidRPr="00FC15F8" w14:paraId="0B8FA690" w14:textId="77777777" w:rsidTr="00FC15F8">
        <w:trPr>
          <w:trHeight w:val="420"/>
        </w:trPr>
        <w:tc>
          <w:tcPr>
            <w:tcW w:w="2640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4AE0E2" w14:textId="77777777" w:rsidR="006E727D" w:rsidRPr="00FC15F8" w:rsidRDefault="006E727D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43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A23A7B" w14:textId="77777777" w:rsidR="006E727D" w:rsidRPr="00FC15F8" w:rsidRDefault="006E727D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4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AA6E9B" w14:textId="77777777" w:rsidR="006E727D" w:rsidRPr="00FC15F8" w:rsidRDefault="006E727D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43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1F5B1" w14:textId="77777777" w:rsidR="006E727D" w:rsidRPr="00FC15F8" w:rsidRDefault="006E727D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4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1B68C8" w14:textId="77777777" w:rsidR="006E727D" w:rsidRPr="00FC15F8" w:rsidRDefault="006E727D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6E727D" w:rsidRPr="00FC15F8" w14:paraId="68C3AB50" w14:textId="77777777" w:rsidTr="00FC15F8">
        <w:trPr>
          <w:trHeight w:val="420"/>
        </w:trPr>
        <w:tc>
          <w:tcPr>
            <w:tcW w:w="66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596FD" w14:textId="77777777" w:rsidR="006E727D" w:rsidRPr="00FC15F8" w:rsidRDefault="006E727D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E35FD" w14:textId="77777777" w:rsidR="006E727D" w:rsidRPr="00FC15F8" w:rsidRDefault="006E727D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FC15F8">
              <w:rPr>
                <w:rFonts w:ascii="Times" w:hAnsi="Times"/>
                <w:sz w:val="20"/>
                <w:szCs w:val="20"/>
              </w:rPr>
              <w:t>inferential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9E8BA" w14:textId="77777777" w:rsidR="006E727D" w:rsidRPr="00FC15F8" w:rsidRDefault="006E727D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FC15F8">
              <w:rPr>
                <w:rFonts w:ascii="Times" w:hAnsi="Times"/>
                <w:sz w:val="20"/>
                <w:szCs w:val="20"/>
              </w:rPr>
              <w:t>1575 (61.0%)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1FBC9" w14:textId="77777777" w:rsidR="006E727D" w:rsidRPr="00FC15F8" w:rsidRDefault="006E727D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FC15F8">
              <w:rPr>
                <w:rFonts w:ascii="Times" w:hAnsi="Times"/>
                <w:sz w:val="20"/>
                <w:szCs w:val="20"/>
              </w:rPr>
              <w:t>1862 (75.1%)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55484" w14:textId="77777777" w:rsidR="006E727D" w:rsidRPr="00FC15F8" w:rsidRDefault="006E727D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FC15F8">
              <w:rPr>
                <w:rFonts w:ascii="Times" w:hAnsi="Times"/>
                <w:sz w:val="20"/>
                <w:szCs w:val="20"/>
              </w:rPr>
              <w:t>141 (60.5%)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82797" w14:textId="77777777" w:rsidR="006E727D" w:rsidRPr="00FC15F8" w:rsidRDefault="006E727D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FC15F8">
              <w:rPr>
                <w:rFonts w:ascii="Times" w:hAnsi="Times"/>
                <w:sz w:val="20"/>
                <w:szCs w:val="20"/>
              </w:rPr>
              <w:t>165 (77.1%)</w:t>
            </w:r>
          </w:p>
        </w:tc>
      </w:tr>
      <w:tr w:rsidR="006E727D" w:rsidRPr="00FC15F8" w14:paraId="2E02AC72" w14:textId="77777777" w:rsidTr="00FC15F8">
        <w:trPr>
          <w:trHeight w:val="420"/>
        </w:trPr>
        <w:tc>
          <w:tcPr>
            <w:tcW w:w="660" w:type="dxa"/>
            <w:vMerge w:val="restart"/>
            <w:tcBorders>
              <w:top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005A3" w14:textId="77777777" w:rsidR="006E727D" w:rsidRPr="00FC15F8" w:rsidRDefault="006E727D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5156E" w14:textId="77777777" w:rsidR="006E727D" w:rsidRPr="00FC15F8" w:rsidRDefault="006E727D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FC15F8">
              <w:rPr>
                <w:rFonts w:ascii="Times" w:hAnsi="Times"/>
                <w:sz w:val="20"/>
                <w:szCs w:val="20"/>
              </w:rPr>
              <w:t>causal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40749" w14:textId="77777777" w:rsidR="006E727D" w:rsidRPr="00FC15F8" w:rsidRDefault="006E727D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FC15F8">
              <w:rPr>
                <w:rFonts w:ascii="Times" w:hAnsi="Times"/>
                <w:sz w:val="20"/>
                <w:szCs w:val="20"/>
              </w:rPr>
              <w:t>786 (30.5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84BC5" w14:textId="77777777" w:rsidR="006E727D" w:rsidRPr="00FC15F8" w:rsidRDefault="006E727D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FC15F8">
              <w:rPr>
                <w:rFonts w:ascii="Times" w:hAnsi="Times"/>
                <w:sz w:val="20"/>
                <w:szCs w:val="20"/>
              </w:rPr>
              <w:t>396 (16.0%)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F8CA7" w14:textId="77777777" w:rsidR="006E727D" w:rsidRPr="00FC15F8" w:rsidRDefault="006E727D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FC15F8">
              <w:rPr>
                <w:rFonts w:ascii="Times" w:hAnsi="Times"/>
                <w:sz w:val="20"/>
                <w:szCs w:val="20"/>
              </w:rPr>
              <w:t>66 (28.3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38C1A" w14:textId="77777777" w:rsidR="006E727D" w:rsidRPr="00FC15F8" w:rsidRDefault="006E727D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FC15F8">
              <w:rPr>
                <w:rFonts w:ascii="Times" w:hAnsi="Times"/>
                <w:sz w:val="20"/>
                <w:szCs w:val="20"/>
              </w:rPr>
              <w:t xml:space="preserve">30 (14.0%) </w:t>
            </w:r>
          </w:p>
        </w:tc>
      </w:tr>
      <w:tr w:rsidR="006E727D" w:rsidRPr="00FC15F8" w14:paraId="689820C8" w14:textId="77777777" w:rsidTr="00FC15F8">
        <w:trPr>
          <w:trHeight w:val="420"/>
        </w:trPr>
        <w:tc>
          <w:tcPr>
            <w:tcW w:w="660" w:type="dxa"/>
            <w:vMerge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E5394" w14:textId="77777777" w:rsidR="006E727D" w:rsidRPr="00FC15F8" w:rsidRDefault="006E727D" w:rsidP="007C44EE">
            <w:pPr>
              <w:widowControl w:val="0"/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91727" w14:textId="77777777" w:rsidR="006E727D" w:rsidRPr="00FC15F8" w:rsidRDefault="006E727D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FC15F8">
              <w:rPr>
                <w:rFonts w:ascii="Times" w:hAnsi="Times"/>
                <w:sz w:val="20"/>
                <w:szCs w:val="20"/>
              </w:rPr>
              <w:t>predictive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A0A76" w14:textId="77777777" w:rsidR="006E727D" w:rsidRPr="00FC15F8" w:rsidRDefault="006E727D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FC15F8">
              <w:rPr>
                <w:rFonts w:ascii="Times" w:hAnsi="Times"/>
                <w:sz w:val="20"/>
                <w:szCs w:val="20"/>
              </w:rPr>
              <w:t>129 (5.0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01BCC" w14:textId="77777777" w:rsidR="006E727D" w:rsidRPr="00FC15F8" w:rsidRDefault="006E727D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FC15F8">
              <w:rPr>
                <w:rFonts w:ascii="Times" w:hAnsi="Times"/>
                <w:sz w:val="20"/>
                <w:szCs w:val="20"/>
              </w:rPr>
              <w:t>143 (5.8%)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72D2A" w14:textId="77777777" w:rsidR="006E727D" w:rsidRPr="00FC15F8" w:rsidRDefault="006E727D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FC15F8">
              <w:rPr>
                <w:rFonts w:ascii="Times" w:hAnsi="Times"/>
                <w:sz w:val="20"/>
                <w:szCs w:val="20"/>
              </w:rPr>
              <w:t>13 (5.6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C65BF" w14:textId="77777777" w:rsidR="006E727D" w:rsidRPr="00FC15F8" w:rsidRDefault="006E727D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FC15F8">
              <w:rPr>
                <w:rFonts w:ascii="Times" w:hAnsi="Times"/>
                <w:sz w:val="20"/>
                <w:szCs w:val="20"/>
              </w:rPr>
              <w:t>13 (6.1%)</w:t>
            </w:r>
          </w:p>
        </w:tc>
      </w:tr>
      <w:tr w:rsidR="006E727D" w:rsidRPr="00FC15F8" w14:paraId="58BC6DDA" w14:textId="77777777" w:rsidTr="00FC15F8">
        <w:trPr>
          <w:trHeight w:val="420"/>
        </w:trPr>
        <w:tc>
          <w:tcPr>
            <w:tcW w:w="660" w:type="dxa"/>
            <w:vMerge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E950A" w14:textId="77777777" w:rsidR="006E727D" w:rsidRPr="00FC15F8" w:rsidRDefault="006E727D" w:rsidP="007C44EE">
            <w:pPr>
              <w:widowControl w:val="0"/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86831" w14:textId="77777777" w:rsidR="006E727D" w:rsidRPr="00FC15F8" w:rsidRDefault="006E727D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FC15F8">
              <w:rPr>
                <w:rFonts w:ascii="Times" w:hAnsi="Times"/>
                <w:sz w:val="20"/>
                <w:szCs w:val="20"/>
              </w:rPr>
              <w:t>descriptive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1E530" w14:textId="77777777" w:rsidR="006E727D" w:rsidRPr="00FC15F8" w:rsidRDefault="006E727D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FC15F8">
              <w:rPr>
                <w:rFonts w:ascii="Times" w:hAnsi="Times"/>
                <w:sz w:val="20"/>
                <w:szCs w:val="20"/>
              </w:rPr>
              <w:t>91 (3.5%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21D8E" w14:textId="77777777" w:rsidR="006E727D" w:rsidRPr="00FC15F8" w:rsidRDefault="006E727D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FC15F8">
              <w:rPr>
                <w:rFonts w:ascii="Times" w:hAnsi="Times"/>
                <w:sz w:val="20"/>
                <w:szCs w:val="20"/>
              </w:rPr>
              <w:t>79 (3.2%)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4B67D" w14:textId="77777777" w:rsidR="006E727D" w:rsidRPr="00FC15F8" w:rsidRDefault="006E727D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FC15F8">
              <w:rPr>
                <w:rFonts w:ascii="Times" w:hAnsi="Times"/>
                <w:sz w:val="20"/>
                <w:szCs w:val="20"/>
              </w:rPr>
              <w:t>13 (5.6%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9B473" w14:textId="77777777" w:rsidR="006E727D" w:rsidRPr="00FC15F8" w:rsidRDefault="006E727D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FC15F8">
              <w:rPr>
                <w:rFonts w:ascii="Times" w:hAnsi="Times"/>
                <w:sz w:val="20"/>
                <w:szCs w:val="20"/>
              </w:rPr>
              <w:t>6 (2.8%)</w:t>
            </w:r>
          </w:p>
        </w:tc>
      </w:tr>
    </w:tbl>
    <w:p w14:paraId="4FCF2860" w14:textId="77777777" w:rsidR="0085341E" w:rsidRPr="00FC15F8" w:rsidRDefault="0096121A">
      <w:pPr>
        <w:rPr>
          <w:rFonts w:ascii="Times" w:hAnsi="Times"/>
        </w:rPr>
      </w:pPr>
    </w:p>
    <w:sectPr w:rsidR="0085341E" w:rsidRPr="00FC15F8" w:rsidSect="000610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27D"/>
    <w:rsid w:val="00061008"/>
    <w:rsid w:val="006E727D"/>
    <w:rsid w:val="008659E1"/>
    <w:rsid w:val="0096121A"/>
    <w:rsid w:val="00FC1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4BDBD9"/>
  <w14:defaultImageDpi w14:val="32767"/>
  <w15:chartTrackingRefBased/>
  <w15:docId w15:val="{50666D50-3010-5442-9EC9-4523A235F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6E727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Myint</dc:creator>
  <cp:keywords/>
  <dc:description/>
  <cp:lastModifiedBy>Leslie Myint</cp:lastModifiedBy>
  <cp:revision>3</cp:revision>
  <dcterms:created xsi:type="dcterms:W3CDTF">2018-05-12T14:47:00Z</dcterms:created>
  <dcterms:modified xsi:type="dcterms:W3CDTF">2018-06-22T20:09:00Z</dcterms:modified>
</cp:coreProperties>
</file>